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159313" w14:textId="77777777" w:rsidR="00DB6401" w:rsidRPr="00FA7768" w:rsidRDefault="00DB6401" w:rsidP="00DB6401">
      <w:pPr>
        <w:widowControl/>
        <w:spacing w:line="480" w:lineRule="auto"/>
        <w:jc w:val="left"/>
        <w:rPr>
          <w:rFonts w:ascii="Times New Roman" w:eastAsia="DengXian" w:hAnsi="Times New Roman" w:cs="Times New Roman"/>
          <w:color w:val="000000"/>
          <w:kern w:val="0"/>
          <w:sz w:val="22"/>
        </w:rPr>
      </w:pPr>
      <w:proofErr w:type="gramStart"/>
      <w:r w:rsidRPr="00FA7768">
        <w:rPr>
          <w:rFonts w:ascii="Times New Roman" w:eastAsia="DengXian" w:hAnsi="Times New Roman" w:cs="Times New Roman"/>
          <w:color w:val="000000"/>
          <w:kern w:val="0"/>
          <w:sz w:val="22"/>
        </w:rPr>
        <w:t>Supplementary table 1.</w:t>
      </w:r>
      <w:proofErr w:type="gramEnd"/>
      <w:r w:rsidRPr="00FA7768"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 Detail of published literature evaluating anatomical features of aortic root and ascending aorta in Asian patients with type </w:t>
      </w:r>
      <w:proofErr w:type="gramStart"/>
      <w:r w:rsidRPr="00FA7768">
        <w:rPr>
          <w:rFonts w:ascii="Times New Roman" w:eastAsia="DengXian" w:hAnsi="Times New Roman" w:cs="Times New Roman"/>
          <w:color w:val="000000"/>
          <w:kern w:val="0"/>
          <w:sz w:val="22"/>
        </w:rPr>
        <w:t>A</w:t>
      </w:r>
      <w:proofErr w:type="gramEnd"/>
      <w:r w:rsidRPr="00FA7768"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 aortic dissection.</w:t>
      </w:r>
    </w:p>
    <w:tbl>
      <w:tblPr>
        <w:tblpPr w:leftFromText="180" w:rightFromText="180" w:vertAnchor="page" w:horzAnchor="margin" w:tblpXSpec="center" w:tblpY="2353"/>
        <w:tblW w:w="9639" w:type="dxa"/>
        <w:tblLayout w:type="fixed"/>
        <w:tblLook w:val="04A0" w:firstRow="1" w:lastRow="0" w:firstColumn="1" w:lastColumn="0" w:noHBand="0" w:noVBand="1"/>
      </w:tblPr>
      <w:tblGrid>
        <w:gridCol w:w="1418"/>
        <w:gridCol w:w="2835"/>
        <w:gridCol w:w="1417"/>
        <w:gridCol w:w="1418"/>
        <w:gridCol w:w="1417"/>
        <w:gridCol w:w="1134"/>
      </w:tblGrid>
      <w:tr w:rsidR="00DB6401" w:rsidRPr="00FA7768" w14:paraId="4C218DC7" w14:textId="77777777" w:rsidTr="004B3A36">
        <w:trPr>
          <w:trHeight w:val="340"/>
        </w:trPr>
        <w:tc>
          <w:tcPr>
            <w:tcW w:w="42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B81ADD" w14:textId="77777777" w:rsidR="00DB6401" w:rsidRPr="00FA7768" w:rsidRDefault="00DB6401" w:rsidP="004B3A36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7768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R</w:t>
            </w:r>
            <w:r w:rsidRPr="00FA77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search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B7DC1" w14:textId="0925E434" w:rsidR="00DB6401" w:rsidRPr="00FA7768" w:rsidRDefault="00DB6401" w:rsidP="00C35546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77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u et a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43D7C" w14:textId="77777777" w:rsidR="00DB6401" w:rsidRPr="00FA7768" w:rsidRDefault="00DB6401" w:rsidP="004B3A36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77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ujim</w:t>
            </w:r>
            <w:bookmarkStart w:id="0" w:name="_GoBack"/>
            <w:bookmarkEnd w:id="0"/>
            <w:r w:rsidRPr="00FA77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ra et al</w:t>
            </w:r>
            <w:r w:rsidRPr="007A52A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1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7BF38" w14:textId="0DB05F8F" w:rsidR="00DB6401" w:rsidRPr="00FA7768" w:rsidRDefault="00DB6401" w:rsidP="00C35546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77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Zhang et a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FCD3E" w14:textId="77777777" w:rsidR="00DB6401" w:rsidRPr="00FA7768" w:rsidRDefault="00DB6401" w:rsidP="004B3A36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77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uang et al</w:t>
            </w:r>
            <w:r w:rsidRPr="007A52A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11</w:t>
            </w:r>
          </w:p>
        </w:tc>
      </w:tr>
      <w:tr w:rsidR="00DB6401" w:rsidRPr="00FA7768" w14:paraId="7D4E92CA" w14:textId="77777777" w:rsidTr="004B3A36">
        <w:trPr>
          <w:trHeight w:val="680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8E55B" w14:textId="77777777" w:rsidR="00DB6401" w:rsidRPr="00FA7768" w:rsidRDefault="00DB6401" w:rsidP="004B3A36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7768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D</w:t>
            </w:r>
            <w:r w:rsidRPr="00FA77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stance, mm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D93BAA4" w14:textId="77777777" w:rsidR="00DB6401" w:rsidRPr="00FA7768" w:rsidRDefault="00DB6401" w:rsidP="004B3A36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7768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A</w:t>
            </w:r>
            <w:r w:rsidRPr="00FA77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rtic annulus - STJ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BCC3D" w14:textId="77777777" w:rsidR="00DB6401" w:rsidRPr="00FA7768" w:rsidRDefault="00DB6401" w:rsidP="004B3A36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77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735DE" w14:textId="77777777" w:rsidR="00DB6401" w:rsidRPr="00FA7768" w:rsidRDefault="00DB6401" w:rsidP="004B3A36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77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A93A3" w14:textId="77777777" w:rsidR="00DB6401" w:rsidRPr="00FA7768" w:rsidRDefault="00DB6401" w:rsidP="004B3A36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77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7.4±4.1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EB625" w14:textId="77777777" w:rsidR="00DB6401" w:rsidRPr="00FA7768" w:rsidRDefault="00DB6401" w:rsidP="004B3A36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77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—</w:t>
            </w:r>
          </w:p>
        </w:tc>
      </w:tr>
      <w:tr w:rsidR="00DB6401" w:rsidRPr="00FA7768" w14:paraId="01F7404E" w14:textId="77777777" w:rsidTr="004B3A36">
        <w:trPr>
          <w:trHeight w:val="680"/>
        </w:trPr>
        <w:tc>
          <w:tcPr>
            <w:tcW w:w="1418" w:type="dxa"/>
            <w:vMerge/>
            <w:vAlign w:val="center"/>
            <w:hideMark/>
          </w:tcPr>
          <w:p w14:paraId="4A62380F" w14:textId="77777777" w:rsidR="00DB6401" w:rsidRPr="00FA7768" w:rsidRDefault="00DB6401" w:rsidP="004B3A36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350D67D9" w14:textId="77777777" w:rsidR="00DB6401" w:rsidRPr="00FA7768" w:rsidRDefault="00DB6401" w:rsidP="004B3A36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7768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H</w:t>
            </w:r>
            <w:r w:rsidRPr="00FA77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igher coronary </w:t>
            </w:r>
            <w:proofErr w:type="spellStart"/>
            <w:r w:rsidRPr="00FA77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stiumSTJ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E55C5D9" w14:textId="77777777" w:rsidR="00DB6401" w:rsidRPr="00FA7768" w:rsidRDefault="00DB6401" w:rsidP="004B3A36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77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B9403C1" w14:textId="77777777" w:rsidR="00DB6401" w:rsidRPr="00FA7768" w:rsidRDefault="00DB6401" w:rsidP="004B3A36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77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 (3-11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860C880" w14:textId="77777777" w:rsidR="00DB6401" w:rsidRPr="00FA7768" w:rsidRDefault="00DB6401" w:rsidP="004B3A36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77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8.8±2.3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F8919E" w14:textId="77777777" w:rsidR="00DB6401" w:rsidRPr="00FA7768" w:rsidRDefault="00DB6401" w:rsidP="004B3A36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77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—</w:t>
            </w:r>
          </w:p>
        </w:tc>
      </w:tr>
      <w:tr w:rsidR="00DB6401" w:rsidRPr="00FA7768" w14:paraId="73CA015A" w14:textId="77777777" w:rsidTr="004B3A36">
        <w:trPr>
          <w:trHeight w:val="680"/>
        </w:trPr>
        <w:tc>
          <w:tcPr>
            <w:tcW w:w="1418" w:type="dxa"/>
            <w:vMerge/>
            <w:vAlign w:val="center"/>
            <w:hideMark/>
          </w:tcPr>
          <w:p w14:paraId="056AA504" w14:textId="77777777" w:rsidR="00DB6401" w:rsidRPr="00FA7768" w:rsidRDefault="00DB6401" w:rsidP="004B3A36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6749322A" w14:textId="77777777" w:rsidR="00DB6401" w:rsidRPr="00FA7768" w:rsidRDefault="00DB6401" w:rsidP="004B3A36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7768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H</w:t>
            </w:r>
            <w:r w:rsidRPr="00FA77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igher coronary ostium - </w:t>
            </w:r>
            <w:r w:rsidRPr="00FA77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primary entry tear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E16706D" w14:textId="77777777" w:rsidR="00DB6401" w:rsidRPr="00FA7768" w:rsidRDefault="00DB6401" w:rsidP="004B3A36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77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—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DE40E31" w14:textId="77777777" w:rsidR="00DB6401" w:rsidRPr="00FA7768" w:rsidRDefault="00DB6401" w:rsidP="004B3A36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77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0 (4-250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1014CBB" w14:textId="77777777" w:rsidR="00DB6401" w:rsidRPr="00FA7768" w:rsidRDefault="00DB6401" w:rsidP="004B3A36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77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E9A774" w14:textId="77777777" w:rsidR="00DB6401" w:rsidRPr="00FA7768" w:rsidRDefault="00DB6401" w:rsidP="004B3A36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77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36.4±41.0 </w:t>
            </w:r>
          </w:p>
        </w:tc>
      </w:tr>
      <w:tr w:rsidR="00DB6401" w:rsidRPr="00FA7768" w14:paraId="1EA1DFBE" w14:textId="77777777" w:rsidTr="004B3A36">
        <w:trPr>
          <w:trHeight w:val="680"/>
        </w:trPr>
        <w:tc>
          <w:tcPr>
            <w:tcW w:w="1418" w:type="dxa"/>
            <w:vMerge/>
            <w:vAlign w:val="center"/>
            <w:hideMark/>
          </w:tcPr>
          <w:p w14:paraId="27A2CF56" w14:textId="77777777" w:rsidR="00DB6401" w:rsidRPr="00FA7768" w:rsidRDefault="00DB6401" w:rsidP="004B3A36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2BF8D09D" w14:textId="77777777" w:rsidR="00DB6401" w:rsidRPr="00FA7768" w:rsidRDefault="00DB6401" w:rsidP="004B3A36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7768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H</w:t>
            </w:r>
            <w:r w:rsidRPr="00FA77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gher coronary ostium - ostium of I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367DD9F" w14:textId="77777777" w:rsidR="00DB6401" w:rsidRPr="00FA7768" w:rsidRDefault="00DB6401" w:rsidP="004B3A36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77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85.6±11.4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2ADD449" w14:textId="77777777" w:rsidR="00DB6401" w:rsidRPr="00FA7768" w:rsidRDefault="00DB6401" w:rsidP="004B3A36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77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4 (57-118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1B5BEDA" w14:textId="77777777" w:rsidR="00DB6401" w:rsidRPr="00FA7768" w:rsidRDefault="00DB6401" w:rsidP="004B3A36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77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676BDD" w14:textId="77777777" w:rsidR="00DB6401" w:rsidRPr="00FA7768" w:rsidRDefault="00DB6401" w:rsidP="004B3A36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77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74.4±9.4 </w:t>
            </w:r>
          </w:p>
        </w:tc>
      </w:tr>
      <w:tr w:rsidR="00DB6401" w:rsidRPr="00FA7768" w14:paraId="36A46130" w14:textId="77777777" w:rsidTr="004B3A36">
        <w:trPr>
          <w:trHeight w:val="680"/>
        </w:trPr>
        <w:tc>
          <w:tcPr>
            <w:tcW w:w="1418" w:type="dxa"/>
            <w:vMerge/>
            <w:vAlign w:val="center"/>
            <w:hideMark/>
          </w:tcPr>
          <w:p w14:paraId="4311496D" w14:textId="77777777" w:rsidR="00DB6401" w:rsidRPr="00FA7768" w:rsidRDefault="00DB6401" w:rsidP="004B3A36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093AA66E" w14:textId="77777777" w:rsidR="00DB6401" w:rsidRPr="00FA7768" w:rsidRDefault="00DB6401" w:rsidP="004B3A36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7768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A</w:t>
            </w:r>
            <w:r w:rsidRPr="00FA77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rtic annulus - primary entry tear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A0F768C" w14:textId="77777777" w:rsidR="00DB6401" w:rsidRPr="00FA7768" w:rsidRDefault="00DB6401" w:rsidP="004B3A36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77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E438F42" w14:textId="77777777" w:rsidR="00DB6401" w:rsidRPr="00FA7768" w:rsidRDefault="00DB6401" w:rsidP="004B3A36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77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0DBABDE" w14:textId="77777777" w:rsidR="00DB6401" w:rsidRPr="00FA7768" w:rsidRDefault="00DB6401" w:rsidP="004B3A36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77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5D5C22" w14:textId="77777777" w:rsidR="00DB6401" w:rsidRPr="00FA7768" w:rsidRDefault="00DB6401" w:rsidP="004B3A36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77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—</w:t>
            </w:r>
          </w:p>
        </w:tc>
      </w:tr>
      <w:tr w:rsidR="00DB6401" w:rsidRPr="00FA7768" w14:paraId="3A700B6D" w14:textId="77777777" w:rsidTr="004B3A36">
        <w:trPr>
          <w:trHeight w:val="680"/>
        </w:trPr>
        <w:tc>
          <w:tcPr>
            <w:tcW w:w="1418" w:type="dxa"/>
            <w:vMerge/>
            <w:vAlign w:val="center"/>
            <w:hideMark/>
          </w:tcPr>
          <w:p w14:paraId="5B314A4C" w14:textId="77777777" w:rsidR="00DB6401" w:rsidRPr="00FA7768" w:rsidRDefault="00DB6401" w:rsidP="004B3A36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0CFC39FA" w14:textId="77777777" w:rsidR="00DB6401" w:rsidRPr="00FA7768" w:rsidRDefault="00DB6401" w:rsidP="004B3A36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7768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S</w:t>
            </w:r>
            <w:r w:rsidRPr="00FA77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J - primary entry tear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348E2AB" w14:textId="77777777" w:rsidR="00DB6401" w:rsidRPr="00FA7768" w:rsidRDefault="00DB6401" w:rsidP="004B3A36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77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E2C9276" w14:textId="77777777" w:rsidR="00DB6401" w:rsidRPr="00FA7768" w:rsidRDefault="00DB6401" w:rsidP="004B3A36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77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4 (0-244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EFB989F" w14:textId="77777777" w:rsidR="00DB6401" w:rsidRPr="00FA7768" w:rsidRDefault="00DB6401" w:rsidP="004B3A36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77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9.1±22.6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1B1136" w14:textId="77777777" w:rsidR="00DB6401" w:rsidRPr="00FA7768" w:rsidRDefault="00DB6401" w:rsidP="004B3A36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77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—</w:t>
            </w:r>
          </w:p>
        </w:tc>
      </w:tr>
      <w:tr w:rsidR="00DB6401" w:rsidRPr="00FA7768" w14:paraId="431C0CE8" w14:textId="77777777" w:rsidTr="004B3A36">
        <w:trPr>
          <w:trHeight w:val="680"/>
        </w:trPr>
        <w:tc>
          <w:tcPr>
            <w:tcW w:w="1418" w:type="dxa"/>
            <w:vMerge/>
            <w:vAlign w:val="center"/>
            <w:hideMark/>
          </w:tcPr>
          <w:p w14:paraId="77732105" w14:textId="77777777" w:rsidR="00DB6401" w:rsidRPr="00FA7768" w:rsidRDefault="00DB6401" w:rsidP="004B3A36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16C6C783" w14:textId="77777777" w:rsidR="00DB6401" w:rsidRPr="00FA7768" w:rsidRDefault="00DB6401" w:rsidP="004B3A36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7768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S</w:t>
            </w:r>
            <w:r w:rsidRPr="00FA77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J - ostium of </w:t>
            </w:r>
            <w:r w:rsidRPr="00FA7768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I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2E0A875" w14:textId="77777777" w:rsidR="00DB6401" w:rsidRPr="00FA7768" w:rsidRDefault="00DB6401" w:rsidP="004B3A36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77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FAB6F5D" w14:textId="77777777" w:rsidR="00DB6401" w:rsidRPr="00FA7768" w:rsidRDefault="00DB6401" w:rsidP="004B3A36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77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8 (52-113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EDC1AFA" w14:textId="77777777" w:rsidR="00DB6401" w:rsidRPr="00FA7768" w:rsidRDefault="00DB6401" w:rsidP="004B3A36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77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69.4±10.7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03BAA4" w14:textId="77777777" w:rsidR="00DB6401" w:rsidRPr="00FA7768" w:rsidRDefault="00DB6401" w:rsidP="004B3A36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77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—</w:t>
            </w:r>
          </w:p>
        </w:tc>
      </w:tr>
      <w:tr w:rsidR="00DB6401" w:rsidRPr="00FA7768" w14:paraId="19A87C80" w14:textId="77777777" w:rsidTr="004B3A36">
        <w:trPr>
          <w:trHeight w:val="340"/>
        </w:trPr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2627E657" w14:textId="77777777" w:rsidR="00DB6401" w:rsidRPr="00FA7768" w:rsidRDefault="00DB6401" w:rsidP="004B3A36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7768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D</w:t>
            </w:r>
            <w:r w:rsidRPr="00FA77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ameter, mm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63BC6B13" w14:textId="77777777" w:rsidR="00DB6401" w:rsidRPr="00FA7768" w:rsidRDefault="00DB6401" w:rsidP="004B3A36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7768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A</w:t>
            </w:r>
            <w:r w:rsidRPr="00FA77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rtic annulu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E649F14" w14:textId="77777777" w:rsidR="00DB6401" w:rsidRPr="00FA7768" w:rsidRDefault="00DB6401" w:rsidP="004B3A36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77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537A0AE" w14:textId="77777777" w:rsidR="00DB6401" w:rsidRPr="00FA7768" w:rsidRDefault="00DB6401" w:rsidP="004B3A36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77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21BE197" w14:textId="77777777" w:rsidR="00DB6401" w:rsidRPr="00FA7768" w:rsidRDefault="00DB6401" w:rsidP="004B3A36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77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AA4867" w14:textId="77777777" w:rsidR="00DB6401" w:rsidRPr="00FA7768" w:rsidRDefault="00DB6401" w:rsidP="004B3A36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77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—</w:t>
            </w:r>
          </w:p>
        </w:tc>
      </w:tr>
      <w:tr w:rsidR="00DB6401" w:rsidRPr="00FA7768" w14:paraId="2484FFA8" w14:textId="77777777" w:rsidTr="004B3A36">
        <w:trPr>
          <w:trHeight w:val="340"/>
        </w:trPr>
        <w:tc>
          <w:tcPr>
            <w:tcW w:w="1418" w:type="dxa"/>
            <w:vMerge/>
            <w:vAlign w:val="center"/>
            <w:hideMark/>
          </w:tcPr>
          <w:p w14:paraId="6FBCEF3F" w14:textId="77777777" w:rsidR="00DB6401" w:rsidRPr="00FA7768" w:rsidRDefault="00DB6401" w:rsidP="004B3A36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3E333F4B" w14:textId="77777777" w:rsidR="00DB6401" w:rsidRPr="00FA7768" w:rsidRDefault="00DB6401" w:rsidP="004B3A36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77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inus of Valsalv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F100061" w14:textId="77777777" w:rsidR="00DB6401" w:rsidRPr="00FA7768" w:rsidRDefault="00DB6401" w:rsidP="004B3A36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77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3EB64CD" w14:textId="77777777" w:rsidR="00DB6401" w:rsidRPr="00FA7768" w:rsidRDefault="00DB6401" w:rsidP="004B3A36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77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886E4F6" w14:textId="77777777" w:rsidR="00DB6401" w:rsidRPr="00FA7768" w:rsidRDefault="00DB6401" w:rsidP="004B3A36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77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0A9F11" w14:textId="77777777" w:rsidR="00DB6401" w:rsidRPr="00FA7768" w:rsidRDefault="00DB6401" w:rsidP="004B3A36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77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—</w:t>
            </w:r>
          </w:p>
        </w:tc>
      </w:tr>
      <w:tr w:rsidR="00DB6401" w:rsidRPr="00FA7768" w14:paraId="2AFE5313" w14:textId="77777777" w:rsidTr="004B3A36">
        <w:trPr>
          <w:trHeight w:val="340"/>
        </w:trPr>
        <w:tc>
          <w:tcPr>
            <w:tcW w:w="1418" w:type="dxa"/>
            <w:vMerge/>
            <w:vAlign w:val="center"/>
            <w:hideMark/>
          </w:tcPr>
          <w:p w14:paraId="1D509784" w14:textId="77777777" w:rsidR="00DB6401" w:rsidRPr="00FA7768" w:rsidRDefault="00DB6401" w:rsidP="004B3A36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37D1615F" w14:textId="77777777" w:rsidR="00DB6401" w:rsidRPr="00FA7768" w:rsidRDefault="00DB6401" w:rsidP="004B3A36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7768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STJ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69138C0" w14:textId="77777777" w:rsidR="00DB6401" w:rsidRPr="00FA7768" w:rsidRDefault="00DB6401" w:rsidP="004B3A36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77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C3B0347" w14:textId="77777777" w:rsidR="00DB6401" w:rsidRPr="00FA7768" w:rsidRDefault="00DB6401" w:rsidP="004B3A36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77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9 (28-63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EF9996E" w14:textId="77777777" w:rsidR="00DB6401" w:rsidRPr="00FA7768" w:rsidRDefault="00DB6401" w:rsidP="004B3A36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77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35.4±2.7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7FD440" w14:textId="77777777" w:rsidR="00DB6401" w:rsidRPr="00FA7768" w:rsidRDefault="00DB6401" w:rsidP="004B3A36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77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—</w:t>
            </w:r>
          </w:p>
        </w:tc>
      </w:tr>
      <w:tr w:rsidR="00DB6401" w:rsidRPr="00FA7768" w14:paraId="0A460D94" w14:textId="77777777" w:rsidTr="004B3A36">
        <w:trPr>
          <w:trHeight w:val="340"/>
        </w:trPr>
        <w:tc>
          <w:tcPr>
            <w:tcW w:w="1418" w:type="dxa"/>
            <w:vMerge/>
            <w:vAlign w:val="center"/>
            <w:hideMark/>
          </w:tcPr>
          <w:p w14:paraId="79C5BFBD" w14:textId="77777777" w:rsidR="00DB6401" w:rsidRPr="00FA7768" w:rsidRDefault="00DB6401" w:rsidP="004B3A36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3259AC93" w14:textId="77777777" w:rsidR="00DB6401" w:rsidRPr="00FA7768" w:rsidRDefault="00DB6401" w:rsidP="004B3A36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7768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O</w:t>
            </w:r>
            <w:r w:rsidRPr="00FA77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tium of I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53E4112" w14:textId="77777777" w:rsidR="00DB6401" w:rsidRPr="00FA7768" w:rsidRDefault="00DB6401" w:rsidP="004B3A36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77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30.54±6.99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05315D3" w14:textId="77777777" w:rsidR="00DB6401" w:rsidRPr="00FA7768" w:rsidRDefault="00DB6401" w:rsidP="004B3A36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77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1(27-5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E7901A9" w14:textId="77777777" w:rsidR="00DB6401" w:rsidRPr="00FA7768" w:rsidRDefault="00DB6401" w:rsidP="004B3A36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77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33.2±3.8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41B193" w14:textId="77777777" w:rsidR="00DB6401" w:rsidRPr="00FA7768" w:rsidRDefault="00DB6401" w:rsidP="004B3A36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77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31.1±10.0 </w:t>
            </w:r>
          </w:p>
        </w:tc>
      </w:tr>
      <w:tr w:rsidR="00DB6401" w:rsidRPr="00FA7768" w14:paraId="21F0363E" w14:textId="77777777" w:rsidTr="004B3A36">
        <w:trPr>
          <w:trHeight w:val="320"/>
        </w:trPr>
        <w:tc>
          <w:tcPr>
            <w:tcW w:w="425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38A96" w14:textId="77777777" w:rsidR="00DB6401" w:rsidRPr="00FA7768" w:rsidRDefault="00DB6401" w:rsidP="004B3A36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7768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R</w:t>
            </w:r>
            <w:r w:rsidRPr="00FA77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dius of curvature, mm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86038" w14:textId="77777777" w:rsidR="00DB6401" w:rsidRPr="00FA7768" w:rsidRDefault="00DB6401" w:rsidP="004B3A36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77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59.7±10.27 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016B1" w14:textId="77777777" w:rsidR="00DB6401" w:rsidRPr="00FA7768" w:rsidRDefault="00DB6401" w:rsidP="004B3A36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77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(10-55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34FAD" w14:textId="77777777" w:rsidR="00DB6401" w:rsidRPr="00FA7768" w:rsidRDefault="00DB6401" w:rsidP="004B3A36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77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495B6" w14:textId="77777777" w:rsidR="00DB6401" w:rsidRPr="00FA7768" w:rsidRDefault="00DB6401" w:rsidP="004B3A36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77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—</w:t>
            </w:r>
          </w:p>
        </w:tc>
      </w:tr>
    </w:tbl>
    <w:p w14:paraId="175DBB2C" w14:textId="77777777" w:rsidR="00DB6401" w:rsidRPr="00FA7768" w:rsidRDefault="00DB6401" w:rsidP="00DB6401">
      <w:pPr>
        <w:widowControl/>
        <w:spacing w:line="480" w:lineRule="auto"/>
        <w:jc w:val="left"/>
        <w:rPr>
          <w:rFonts w:ascii="Times New Roman" w:eastAsia="DengXian" w:hAnsi="Times New Roman" w:cs="Times New Roman"/>
          <w:color w:val="000000"/>
          <w:kern w:val="0"/>
          <w:sz w:val="22"/>
        </w:rPr>
      </w:pPr>
      <w:r w:rsidRPr="00FA7768">
        <w:rPr>
          <w:rFonts w:ascii="Times New Roman" w:eastAsia="DengXian" w:hAnsi="Times New Roman" w:cs="Times New Roman" w:hint="eastAsia"/>
          <w:color w:val="000000"/>
          <w:kern w:val="0"/>
          <w:sz w:val="22"/>
        </w:rPr>
        <w:t>I</w:t>
      </w:r>
      <w:r w:rsidRPr="00FA7768"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A, innominate artery; STJ </w:t>
      </w:r>
      <w:proofErr w:type="spellStart"/>
      <w:r w:rsidRPr="00FA7768">
        <w:rPr>
          <w:rFonts w:ascii="Times New Roman" w:eastAsia="DengXian" w:hAnsi="Times New Roman" w:cs="Times New Roman"/>
          <w:color w:val="000000"/>
          <w:kern w:val="0"/>
          <w:sz w:val="22"/>
        </w:rPr>
        <w:t>sinotubular</w:t>
      </w:r>
      <w:proofErr w:type="spellEnd"/>
      <w:r w:rsidRPr="00FA7768"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 junction</w:t>
      </w:r>
    </w:p>
    <w:p w14:paraId="01E247E0" w14:textId="77777777" w:rsidR="00DB6401" w:rsidRPr="007919A6" w:rsidRDefault="00DB6401" w:rsidP="00DB6401">
      <w:pPr>
        <w:widowControl/>
        <w:jc w:val="left"/>
        <w:rPr>
          <w:rFonts w:ascii="Lucida Grande" w:eastAsia="SimSun" w:hAnsi="Lucida Grande" w:cs="Lucida Grande"/>
          <w:color w:val="000000" w:themeColor="text1"/>
          <w:kern w:val="0"/>
          <w:sz w:val="18"/>
          <w:szCs w:val="18"/>
          <w:shd w:val="clear" w:color="auto" w:fill="FFFFFF"/>
        </w:rPr>
      </w:pPr>
    </w:p>
    <w:p w14:paraId="59FDBB00" w14:textId="77777777" w:rsidR="00DB6401" w:rsidRDefault="00DB6401"/>
    <w:sectPr w:rsidR="00DB64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charset w:val="86"/>
    <w:family w:val="auto"/>
    <w:pitch w:val="variable"/>
    <w:sig w:usb0="A00002BF" w:usb1="38CF7CFA" w:usb2="00000016" w:usb3="00000000" w:csb0="0004000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6401"/>
    <w:rsid w:val="00C35546"/>
    <w:rsid w:val="00DB6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93C36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6401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6401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31</Words>
  <Characters>751</Characters>
  <Application>Microsoft Office Word</Application>
  <DocSecurity>4</DocSecurity>
  <Lines>6</Lines>
  <Paragraphs>1</Paragraphs>
  <ScaleCrop>false</ScaleCrop>
  <Company>Amazon.com</Company>
  <LinksUpToDate>false</LinksUpToDate>
  <CharactersWithSpaces>8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Rakesh</cp:lastModifiedBy>
  <cp:revision>2</cp:revision>
  <dcterms:created xsi:type="dcterms:W3CDTF">2022-03-30T05:27:00Z</dcterms:created>
  <dcterms:modified xsi:type="dcterms:W3CDTF">2022-03-30T05:27:00Z</dcterms:modified>
</cp:coreProperties>
</file>